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8C524" w14:textId="3977429C" w:rsidR="00352B9E" w:rsidRPr="00FF790E" w:rsidRDefault="00352B9E" w:rsidP="00C07577">
      <w:pPr>
        <w:rPr>
          <w:rFonts w:ascii="Times New Roman" w:hAnsi="Times New Roman"/>
          <w:b/>
          <w:sz w:val="22"/>
          <w:szCs w:val="22"/>
        </w:rPr>
      </w:pP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60"/>
        <w:gridCol w:w="6520"/>
      </w:tblGrid>
      <w:tr w:rsidR="00352B9E" w:rsidRPr="00FF790E" w14:paraId="6B4EB2EF" w14:textId="77777777" w:rsidTr="005B4DC1"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30FD45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ligonucleotide/Use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51D46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quence 5'-3' (restriction sites are underlined)</w:t>
            </w:r>
          </w:p>
        </w:tc>
      </w:tr>
      <w:tr w:rsidR="00352B9E" w:rsidRPr="00FF790E" w14:paraId="5BFE50EA" w14:textId="77777777" w:rsidTr="005B4DC1">
        <w:tc>
          <w:tcPr>
            <w:tcW w:w="2660" w:type="dxa"/>
            <w:shd w:val="clear" w:color="auto" w:fill="C0C0C0"/>
            <w:vAlign w:val="center"/>
          </w:tcPr>
          <w:p w14:paraId="45335F2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qPC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ED63D6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74279CA8" w14:textId="77777777" w:rsidTr="005B4DC1">
        <w:tc>
          <w:tcPr>
            <w:tcW w:w="2660" w:type="dxa"/>
            <w:shd w:val="clear" w:color="auto" w:fill="auto"/>
            <w:vAlign w:val="center"/>
          </w:tcPr>
          <w:p w14:paraId="4672F93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apdhF1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3CEEB5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TTGTCCCAATTGGTATTAATGG</w:t>
            </w:r>
          </w:p>
        </w:tc>
      </w:tr>
      <w:tr w:rsidR="00352B9E" w:rsidRPr="00FF790E" w14:paraId="65BF8BB2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1C56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apdhR1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DE6E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CGTGGGTTGAATCATATTTGAAC</w:t>
            </w:r>
          </w:p>
        </w:tc>
      </w:tr>
      <w:tr w:rsidR="00352B9E" w:rsidRPr="00FF790E" w14:paraId="0E4561DE" w14:textId="77777777" w:rsidTr="005B4DC1">
        <w:tc>
          <w:tcPr>
            <w:tcW w:w="2660" w:type="dxa"/>
            <w:shd w:val="clear" w:color="auto" w:fill="auto"/>
            <w:vAlign w:val="center"/>
          </w:tcPr>
          <w:p w14:paraId="005F27F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1F2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D8D3C0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CACGCCTCTTCACTTCCTT</w:t>
            </w:r>
          </w:p>
        </w:tc>
      </w:tr>
      <w:tr w:rsidR="00352B9E" w:rsidRPr="00FF790E" w14:paraId="489C6D66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84AC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1R2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998E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GGTTGTTGGATTGTAGTTGAT</w:t>
            </w:r>
          </w:p>
        </w:tc>
      </w:tr>
      <w:tr w:rsidR="00352B9E" w:rsidRPr="00FF790E" w14:paraId="72EA2B97" w14:textId="77777777" w:rsidTr="005B4DC1">
        <w:tc>
          <w:tcPr>
            <w:tcW w:w="2660" w:type="dxa"/>
            <w:shd w:val="clear" w:color="auto" w:fill="auto"/>
            <w:vAlign w:val="center"/>
          </w:tcPr>
          <w:p w14:paraId="341DCFD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8aF3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6BAAF7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TCCAAGATCAGATGCACCA</w:t>
            </w:r>
          </w:p>
        </w:tc>
      </w:tr>
      <w:tr w:rsidR="00352B9E" w:rsidRPr="00FF790E" w14:paraId="760FE2E1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7251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8aR3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67FC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CAGCAGTTGGTGGGATAGT</w:t>
            </w:r>
          </w:p>
        </w:tc>
      </w:tr>
      <w:tr w:rsidR="00352B9E" w:rsidRPr="00FF790E" w14:paraId="5501BB98" w14:textId="77777777" w:rsidTr="005B4DC1">
        <w:tc>
          <w:tcPr>
            <w:tcW w:w="2660" w:type="dxa"/>
            <w:shd w:val="clear" w:color="auto" w:fill="auto"/>
            <w:vAlign w:val="center"/>
          </w:tcPr>
          <w:p w14:paraId="5A7FD4F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8bF4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518D71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AAATTCCTTGCACCATCAAA</w:t>
            </w:r>
          </w:p>
        </w:tc>
      </w:tr>
      <w:tr w:rsidR="00352B9E" w:rsidRPr="00FF790E" w14:paraId="19D46C87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68F7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tg8bR4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A622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GGAACCAAATGTATTTTCACC</w:t>
            </w:r>
          </w:p>
        </w:tc>
      </w:tr>
      <w:tr w:rsidR="00352B9E" w:rsidRPr="00FF790E" w14:paraId="07BA3FA5" w14:textId="77777777" w:rsidTr="005B4DC1">
        <w:tc>
          <w:tcPr>
            <w:tcW w:w="2660" w:type="dxa"/>
            <w:shd w:val="clear" w:color="auto" w:fill="auto"/>
            <w:vAlign w:val="center"/>
          </w:tcPr>
          <w:p w14:paraId="0554424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62F5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0C7F38F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TGAAAATCGCACAACCAAC</w:t>
            </w:r>
          </w:p>
        </w:tc>
      </w:tr>
      <w:tr w:rsidR="00352B9E" w:rsidRPr="00FF790E" w14:paraId="6D87D779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8487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62R5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1384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GGAACCCTTTGGAATGACA</w:t>
            </w:r>
          </w:p>
        </w:tc>
      </w:tr>
      <w:tr w:rsidR="00352B9E" w:rsidRPr="00FF790E" w14:paraId="5A2507B8" w14:textId="77777777" w:rsidTr="005B4DC1">
        <w:tc>
          <w:tcPr>
            <w:tcW w:w="2660" w:type="dxa"/>
            <w:shd w:val="clear" w:color="auto" w:fill="BFBFBF"/>
            <w:vAlign w:val="center"/>
          </w:tcPr>
          <w:p w14:paraId="0F62303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pJSK410</w:t>
            </w:r>
          </w:p>
        </w:tc>
        <w:tc>
          <w:tcPr>
            <w:tcW w:w="6520" w:type="dxa"/>
            <w:shd w:val="clear" w:color="auto" w:fill="BFBFBF"/>
            <w:vAlign w:val="center"/>
          </w:tcPr>
          <w:p w14:paraId="44DFD61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5B3D27E2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6161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bBamHIfo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AD1B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  <w:u w:val="single"/>
                <w:lang w:val="es-ES"/>
              </w:rPr>
              <w:t>GGATCC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es-ES"/>
              </w:rPr>
              <w:t>AAAATGCAAATTTTTGTTAAAACACTTAC</w:t>
            </w:r>
          </w:p>
        </w:tc>
      </w:tr>
      <w:tr w:rsidR="00352B9E" w:rsidRPr="00FF790E" w14:paraId="5806E208" w14:textId="77777777" w:rsidTr="005B4DC1">
        <w:tc>
          <w:tcPr>
            <w:tcW w:w="2660" w:type="dxa"/>
            <w:shd w:val="clear" w:color="auto" w:fill="auto"/>
            <w:vAlign w:val="center"/>
          </w:tcPr>
          <w:p w14:paraId="542FFC5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bXbaIrev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FF07D6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  <w:u w:val="single"/>
                <w:lang w:val="es-ES"/>
              </w:rPr>
              <w:t>TCTAG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lang w:val="es-ES"/>
              </w:rPr>
              <w:t>TTAACCACCTCTTAATCTAAGTAC</w:t>
            </w:r>
          </w:p>
        </w:tc>
      </w:tr>
      <w:tr w:rsidR="00352B9E" w:rsidRPr="00FF790E" w14:paraId="4892A367" w14:textId="77777777" w:rsidTr="005B4DC1">
        <w:tc>
          <w:tcPr>
            <w:tcW w:w="2660" w:type="dxa"/>
            <w:shd w:val="clear" w:color="auto" w:fill="BFBFBF"/>
            <w:vAlign w:val="center"/>
          </w:tcPr>
          <w:p w14:paraId="1B1A270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GFP-p62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558BE8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1F712375" w14:textId="77777777" w:rsidTr="005B4DC1">
        <w:tc>
          <w:tcPr>
            <w:tcW w:w="2660" w:type="dxa"/>
            <w:shd w:val="clear" w:color="auto" w:fill="auto"/>
            <w:vAlign w:val="center"/>
          </w:tcPr>
          <w:p w14:paraId="3C93762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62F10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0028271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C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CTCGAG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AAATCTTATTTTAAAGATCC</w:t>
            </w:r>
          </w:p>
        </w:tc>
      </w:tr>
      <w:tr w:rsidR="00352B9E" w:rsidRPr="00FF790E" w14:paraId="0730C8E9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A018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62R10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90E2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AC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TCTAG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TATTGTTCTTGATTACTTAATAAATGG</w:t>
            </w:r>
          </w:p>
        </w:tc>
      </w:tr>
      <w:tr w:rsidR="00352B9E" w:rsidRPr="00FF790E" w14:paraId="2F9C7626" w14:textId="77777777" w:rsidTr="005B4DC1">
        <w:tc>
          <w:tcPr>
            <w:tcW w:w="2660" w:type="dxa"/>
            <w:shd w:val="clear" w:color="auto" w:fill="BFBFBF"/>
            <w:vAlign w:val="center"/>
          </w:tcPr>
          <w:p w14:paraId="759844D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Lamtor1-GFP</w:t>
            </w:r>
          </w:p>
        </w:tc>
        <w:tc>
          <w:tcPr>
            <w:tcW w:w="6520" w:type="dxa"/>
            <w:shd w:val="clear" w:color="auto" w:fill="BFBFBF"/>
            <w:vAlign w:val="center"/>
          </w:tcPr>
          <w:p w14:paraId="6D96072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39ADEC63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D5EB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mtor1BglIIfo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7037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A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gatct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a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TGGGTTGCGTTGTTTCAAAATC</w:t>
            </w:r>
          </w:p>
        </w:tc>
      </w:tr>
      <w:tr w:rsidR="00352B9E" w:rsidRPr="00FF790E" w14:paraId="250FC66C" w14:textId="77777777" w:rsidTr="005B4DC1">
        <w:tc>
          <w:tcPr>
            <w:tcW w:w="2660" w:type="dxa"/>
            <w:shd w:val="clear" w:color="auto" w:fill="auto"/>
            <w:vAlign w:val="center"/>
          </w:tcPr>
          <w:p w14:paraId="6052763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amtor1SpeIrev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68E1D8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ctagt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TTTAAAGAATTTCCAAAAAATACAAC</w:t>
            </w:r>
          </w:p>
        </w:tc>
      </w:tr>
      <w:tr w:rsidR="00352B9E" w:rsidRPr="00FF790E" w14:paraId="745F5EB5" w14:textId="77777777" w:rsidTr="005B4DC1">
        <w:tc>
          <w:tcPr>
            <w:tcW w:w="2660" w:type="dxa"/>
            <w:shd w:val="clear" w:color="auto" w:fill="BFBFBF"/>
            <w:vAlign w:val="center"/>
          </w:tcPr>
          <w:p w14:paraId="693BD2C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GFP-Rheb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3713242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33E526E1" w14:textId="77777777" w:rsidTr="005B4DC1">
        <w:tc>
          <w:tcPr>
            <w:tcW w:w="2660" w:type="dxa"/>
            <w:shd w:val="clear" w:color="auto" w:fill="auto"/>
            <w:vAlign w:val="center"/>
          </w:tcPr>
          <w:p w14:paraId="09C144D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hebBamHIfo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67A7B9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ggatcc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a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TGGCACCACAAAAACATAG</w:t>
            </w:r>
          </w:p>
        </w:tc>
      </w:tr>
      <w:tr w:rsidR="00352B9E" w:rsidRPr="00FF790E" w14:paraId="5831B939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14E5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hebSTOPSpeIrev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7602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ctagt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TACATTAAAATACAACCTTCTTTTTGTG</w:t>
            </w:r>
          </w:p>
        </w:tc>
      </w:tr>
      <w:tr w:rsidR="00352B9E" w:rsidRPr="00FF790E" w14:paraId="335A048A" w14:textId="77777777" w:rsidTr="005B4DC1">
        <w:tc>
          <w:tcPr>
            <w:tcW w:w="2660" w:type="dxa"/>
            <w:shd w:val="clear" w:color="auto" w:fill="BFBFBF"/>
            <w:vAlign w:val="center"/>
          </w:tcPr>
          <w:p w14:paraId="069BAAD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GFP-Lst8</w:t>
            </w:r>
          </w:p>
        </w:tc>
        <w:tc>
          <w:tcPr>
            <w:tcW w:w="6520" w:type="dxa"/>
            <w:shd w:val="clear" w:color="auto" w:fill="BFBFBF"/>
            <w:vAlign w:val="center"/>
          </w:tcPr>
          <w:p w14:paraId="1CF663A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7D9A4B00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CFA2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t8BglIIfo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6543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A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gatct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a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TGCCAGGTATTATATTGGC</w:t>
            </w:r>
          </w:p>
        </w:tc>
      </w:tr>
      <w:tr w:rsidR="00352B9E" w:rsidRPr="00FF790E" w14:paraId="30F3D0C5" w14:textId="77777777" w:rsidTr="005B4DC1">
        <w:tc>
          <w:tcPr>
            <w:tcW w:w="2660" w:type="dxa"/>
            <w:shd w:val="clear" w:color="auto" w:fill="auto"/>
            <w:vAlign w:val="center"/>
          </w:tcPr>
          <w:p w14:paraId="233C2A9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st8SpeIrev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63B032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ctagt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TCTTGGTAAATCATTTAAAGCAAC</w:t>
            </w:r>
          </w:p>
        </w:tc>
      </w:tr>
      <w:tr w:rsidR="00352B9E" w:rsidRPr="00FF790E" w14:paraId="1E0AC8E0" w14:textId="77777777" w:rsidTr="005B4DC1">
        <w:tc>
          <w:tcPr>
            <w:tcW w:w="2660" w:type="dxa"/>
            <w:shd w:val="clear" w:color="auto" w:fill="BFBFBF"/>
            <w:vAlign w:val="center"/>
          </w:tcPr>
          <w:p w14:paraId="149CEFD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struction of GFP-Raptor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63AA79A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058B89BA" w14:textId="77777777" w:rsidTr="005B4DC1">
        <w:tc>
          <w:tcPr>
            <w:tcW w:w="2660" w:type="dxa"/>
            <w:shd w:val="clear" w:color="auto" w:fill="auto"/>
            <w:vAlign w:val="center"/>
          </w:tcPr>
          <w:p w14:paraId="1EC909D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aptorSpeIfo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18BA6D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ctagt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aa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ATGGATAAATCATATAATTTCAGTAG</w:t>
            </w:r>
          </w:p>
        </w:tc>
      </w:tr>
      <w:tr w:rsidR="00352B9E" w:rsidRPr="00FF790E" w14:paraId="3412779E" w14:textId="77777777" w:rsidTr="005B4DC1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F6A5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aptorSpeIrev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EF67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GG</w:t>
            </w:r>
            <w:r w:rsidRPr="00FF790E">
              <w:rPr>
                <w:rFonts w:ascii="Times New Roman" w:hAnsi="Times New Roman"/>
                <w:caps/>
                <w:color w:val="000000"/>
                <w:sz w:val="22"/>
                <w:szCs w:val="22"/>
                <w:u w:val="single"/>
              </w:rPr>
              <w:t>actagt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CCAATCAACATTTGATTTTG</w:t>
            </w:r>
          </w:p>
        </w:tc>
      </w:tr>
    </w:tbl>
    <w:p w14:paraId="4383C54F" w14:textId="77777777" w:rsidR="00352B9E" w:rsidRPr="00FF790E" w:rsidRDefault="00352B9E" w:rsidP="00291005">
      <w:pPr>
        <w:rPr>
          <w:rFonts w:ascii="Times New Roman" w:hAnsi="Times New Roman"/>
          <w:sz w:val="20"/>
          <w:szCs w:val="20"/>
        </w:rPr>
      </w:pPr>
    </w:p>
    <w:p w14:paraId="413E0866" w14:textId="1405B180" w:rsidR="00352B9E" w:rsidRPr="00291005" w:rsidRDefault="00E664A6" w:rsidP="00E664A6">
      <w:pPr>
        <w:rPr>
          <w:rFonts w:ascii="Times New Roman" w:hAnsi="Times New Roman"/>
          <w:sz w:val="20"/>
          <w:szCs w:val="20"/>
        </w:rPr>
      </w:pPr>
      <w:r w:rsidRPr="00291005">
        <w:rPr>
          <w:rFonts w:ascii="Times New Roman" w:hAnsi="Times New Roman"/>
          <w:sz w:val="20"/>
          <w:szCs w:val="20"/>
        </w:rPr>
        <w:t xml:space="preserve"> </w:t>
      </w:r>
    </w:p>
    <w:p w14:paraId="03D4F89D" w14:textId="77777777" w:rsidR="00B65A65" w:rsidRDefault="00B65A65">
      <w:bookmarkStart w:id="0" w:name="_GoBack"/>
      <w:bookmarkEnd w:id="0"/>
    </w:p>
    <w:sectPr w:rsidR="00B65A65" w:rsidSect="00E25103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9DD72" w14:textId="77777777" w:rsidR="00000000" w:rsidRDefault="00E664A6">
      <w:r>
        <w:separator/>
      </w:r>
    </w:p>
  </w:endnote>
  <w:endnote w:type="continuationSeparator" w:id="0">
    <w:p w14:paraId="69B247B9" w14:textId="77777777" w:rsidR="00000000" w:rsidRDefault="00E66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2646C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FE33E5B" w14:textId="77777777" w:rsidR="00B9161B" w:rsidRDefault="00E664A6" w:rsidP="006B12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7109E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664A6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8C571E9" w14:textId="77777777" w:rsidR="00B9161B" w:rsidRDefault="00E664A6" w:rsidP="006B128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BCFF8" w14:textId="77777777" w:rsidR="00000000" w:rsidRDefault="00E664A6">
      <w:r>
        <w:separator/>
      </w:r>
    </w:p>
  </w:footnote>
  <w:footnote w:type="continuationSeparator" w:id="0">
    <w:p w14:paraId="4E0A9DEF" w14:textId="77777777" w:rsidR="00000000" w:rsidRDefault="00E66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552E2"/>
    <w:multiLevelType w:val="hybridMultilevel"/>
    <w:tmpl w:val="0010D3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61C57"/>
    <w:multiLevelType w:val="hybridMultilevel"/>
    <w:tmpl w:val="BD1C9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2B9E"/>
    <w:rsid w:val="00352B9E"/>
    <w:rsid w:val="006077B3"/>
    <w:rsid w:val="00AE3725"/>
    <w:rsid w:val="00B65A65"/>
    <w:rsid w:val="00B83BEE"/>
    <w:rsid w:val="00E664A6"/>
    <w:rsid w:val="00EC4487"/>
    <w:rsid w:val="00FB4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7A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52</Characters>
  <Application>Microsoft Macintosh Word</Application>
  <DocSecurity>0</DocSecurity>
  <Lines>7</Lines>
  <Paragraphs>2</Paragraphs>
  <ScaleCrop>false</ScaleCrop>
  <Company>Universidad de Sevilla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denal</dc:creator>
  <cp:keywords/>
  <dc:description/>
  <cp:lastModifiedBy>Elena Cardenal</cp:lastModifiedBy>
  <cp:revision>4</cp:revision>
  <dcterms:created xsi:type="dcterms:W3CDTF">2017-04-12T17:04:00Z</dcterms:created>
  <dcterms:modified xsi:type="dcterms:W3CDTF">2017-04-12T17:13:00Z</dcterms:modified>
</cp:coreProperties>
</file>